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AF71E" w14:textId="29F3C35F" w:rsidR="000313D3" w:rsidRPr="00C70E00" w:rsidRDefault="00C70E00" w:rsidP="00C70E00">
      <w:pPr>
        <w:tabs>
          <w:tab w:val="left" w:pos="1134"/>
        </w:tabs>
        <w:spacing w:line="480" w:lineRule="auto"/>
        <w:rPr>
          <w:b/>
          <w:bCs/>
          <w:sz w:val="28"/>
          <w:szCs w:val="28"/>
          <w:lang w:val="en-US"/>
        </w:rPr>
      </w:pPr>
      <w:r w:rsidRPr="00C70E00">
        <w:rPr>
          <w:b/>
          <w:bCs/>
          <w:sz w:val="28"/>
          <w:szCs w:val="28"/>
          <w:lang w:val="en-US"/>
        </w:rPr>
        <w:t>S</w:t>
      </w:r>
      <w:r w:rsidR="007F390D">
        <w:rPr>
          <w:b/>
          <w:bCs/>
          <w:sz w:val="28"/>
          <w:szCs w:val="28"/>
          <w:lang w:val="en-US"/>
        </w:rPr>
        <w:t>2</w:t>
      </w:r>
      <w:r w:rsidRPr="00C70E00">
        <w:rPr>
          <w:b/>
          <w:bCs/>
          <w:sz w:val="28"/>
          <w:szCs w:val="28"/>
          <w:lang w:val="en-US"/>
        </w:rPr>
        <w:t xml:space="preserve"> </w:t>
      </w:r>
      <w:r w:rsidR="00731D01">
        <w:rPr>
          <w:b/>
          <w:bCs/>
          <w:sz w:val="28"/>
          <w:szCs w:val="28"/>
          <w:lang w:val="en-US"/>
        </w:rPr>
        <w:t>File. R</w:t>
      </w:r>
      <w:r w:rsidRPr="00C70E00">
        <w:rPr>
          <w:b/>
          <w:bCs/>
          <w:sz w:val="28"/>
          <w:szCs w:val="28"/>
          <w:lang w:val="en-US"/>
        </w:rPr>
        <w:t xml:space="preserve">esults from the </w:t>
      </w:r>
      <w:r w:rsidR="003571F9">
        <w:rPr>
          <w:b/>
          <w:bCs/>
          <w:sz w:val="28"/>
          <w:szCs w:val="28"/>
          <w:lang w:val="en-US"/>
        </w:rPr>
        <w:t>“</w:t>
      </w:r>
      <w:r w:rsidRPr="00C70E00">
        <w:rPr>
          <w:b/>
          <w:bCs/>
          <w:sz w:val="28"/>
          <w:szCs w:val="28"/>
          <w:lang w:val="en-US"/>
        </w:rPr>
        <w:t>miscellaneous</w:t>
      </w:r>
      <w:r w:rsidR="003571F9">
        <w:rPr>
          <w:b/>
          <w:bCs/>
          <w:sz w:val="28"/>
          <w:szCs w:val="28"/>
          <w:lang w:val="en-US"/>
        </w:rPr>
        <w:t>”</w:t>
      </w:r>
      <w:r w:rsidRPr="00C70E00">
        <w:rPr>
          <w:b/>
          <w:bCs/>
          <w:sz w:val="28"/>
          <w:szCs w:val="28"/>
          <w:lang w:val="en-US"/>
        </w:rPr>
        <w:t xml:space="preserve"> studies.</w:t>
      </w:r>
    </w:p>
    <w:p w14:paraId="5A3A1C3C" w14:textId="52E2DEE6" w:rsidR="00C70E00" w:rsidRPr="00C70E00" w:rsidRDefault="00C70E00" w:rsidP="00C70E00">
      <w:pPr>
        <w:pStyle w:val="Heading4"/>
        <w:tabs>
          <w:tab w:val="left" w:pos="1134"/>
        </w:tabs>
        <w:spacing w:before="24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C70E0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tudy characteristics</w:t>
      </w:r>
    </w:p>
    <w:p w14:paraId="3FE9CD15" w14:textId="1FDD76B6" w:rsidR="00C70E00" w:rsidRPr="00C70E00" w:rsidRDefault="00C70E00" w:rsidP="00C70E00">
      <w:pPr>
        <w:tabs>
          <w:tab w:val="left" w:pos="1134"/>
        </w:tabs>
        <w:spacing w:line="480" w:lineRule="auto"/>
        <w:ind w:firstLine="567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 w:rsidRPr="0005335D">
        <w:rPr>
          <w:color w:val="000000" w:themeColor="text1"/>
          <w:lang w:val="en-US"/>
        </w:rPr>
        <w:t xml:space="preserve">Two studies examined the analgesic effects of placebo on heat pain </w:t>
      </w:r>
      <w:r w:rsidRPr="0005335D">
        <w:rPr>
          <w:color w:val="000000" w:themeColor="text1"/>
          <w:lang w:val="en-US"/>
        </w:rPr>
        <w:fldChar w:fldCharType="begin">
          <w:fldData xml:space="preserve">PEVuZE5vdGU+PENpdGU+PEF1dGhvcj5Bc2xha3NlbjwvQXV0aG9yPjxZZWFyPjIwMDg8L1llYXI+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=
</w:fldData>
        </w:fldChar>
      </w:r>
      <w:r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  <w:lang w:val="en-US"/>
        </w:rPr>
        <w:fldChar w:fldCharType="begin">
          <w:fldData xml:space="preserve">PEVuZE5vdGU+PENpdGU+PEF1dGhvcj5Bc2xha3NlbjwvQXV0aG9yPjxZZWFyPjIwMDg8L1llYXI+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=
</w:fldData>
        </w:fldChar>
      </w:r>
      <w:r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end"/>
      </w:r>
      <w:r w:rsidRPr="0005335D">
        <w:rPr>
          <w:color w:val="000000" w:themeColor="text1"/>
          <w:lang w:val="en-US"/>
        </w:rPr>
      </w:r>
      <w:r w:rsidRPr="0005335D"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[1,2]</w:t>
      </w:r>
      <w:r w:rsidRPr="0005335D">
        <w:rPr>
          <w:color w:val="000000" w:themeColor="text1"/>
          <w:lang w:val="en-US"/>
        </w:rPr>
        <w:fldChar w:fldCharType="end"/>
      </w:r>
      <w:r w:rsidRPr="0005335D">
        <w:rPr>
          <w:color w:val="000000" w:themeColor="text1"/>
          <w:lang w:val="en-US"/>
        </w:rPr>
        <w:t xml:space="preserve">. A total of 92 subjects with a gender ratio (male/female) of 1.1 (48/44) was included. </w:t>
      </w:r>
      <w:r>
        <w:rPr>
          <w:color w:val="000000" w:themeColor="text1"/>
          <w:lang w:val="en-US"/>
        </w:rPr>
        <w:t>None of the</w:t>
      </w:r>
      <w:r w:rsidRPr="0005335D">
        <w:rPr>
          <w:color w:val="000000" w:themeColor="text1"/>
          <w:lang w:val="en-US"/>
        </w:rPr>
        <w:t xml:space="preserve"> studies report</w:t>
      </w:r>
      <w:r>
        <w:rPr>
          <w:color w:val="000000" w:themeColor="text1"/>
          <w:lang w:val="en-US"/>
        </w:rPr>
        <w:t>ed</w:t>
      </w:r>
      <w:r w:rsidRPr="0005335D">
        <w:rPr>
          <w:color w:val="000000" w:themeColor="text1"/>
          <w:lang w:val="en-US"/>
        </w:rPr>
        <w:t xml:space="preserve"> anthropometrics nor sample</w:t>
      </w:r>
      <w:r w:rsidRPr="004367F1">
        <w:rPr>
          <w:color w:val="000000" w:themeColor="text1"/>
          <w:lang w:val="en-US"/>
        </w:rPr>
        <w:t xml:space="preserve"> size estimates. </w:t>
      </w:r>
    </w:p>
    <w:p w14:paraId="6599B41F" w14:textId="749C099C" w:rsidR="00C70E00" w:rsidRPr="00C70E00" w:rsidRDefault="00C70E00" w:rsidP="00C70E00">
      <w:pPr>
        <w:pStyle w:val="Heading4"/>
        <w:tabs>
          <w:tab w:val="left" w:pos="1134"/>
        </w:tabs>
        <w:spacing w:before="240" w:line="480" w:lineRule="auto"/>
        <w:rPr>
          <w:rFonts w:ascii="Times New Roman" w:hAnsi="Times New Roman" w:cs="Times New Roman"/>
          <w:b/>
          <w:i w:val="0"/>
          <w:iCs w:val="0"/>
          <w:color w:val="auto"/>
          <w:lang w:val="en-US"/>
        </w:rPr>
      </w:pPr>
      <w:r w:rsidRPr="00C70E00">
        <w:rPr>
          <w:rFonts w:ascii="Times New Roman" w:hAnsi="Times New Roman" w:cs="Times New Roman"/>
          <w:b/>
          <w:i w:val="0"/>
          <w:iCs w:val="0"/>
          <w:color w:val="auto"/>
          <w:lang w:val="en-US"/>
        </w:rPr>
        <w:t>Study outcomes</w:t>
      </w:r>
    </w:p>
    <w:p w14:paraId="549FEC9E" w14:textId="03AE0DFF" w:rsidR="00C70E00" w:rsidRPr="00016F6F" w:rsidRDefault="00C70E00" w:rsidP="00C70E00">
      <w:pPr>
        <w:tabs>
          <w:tab w:val="left" w:pos="1134"/>
        </w:tabs>
        <w:spacing w:line="480" w:lineRule="auto"/>
        <w:ind w:firstLine="567"/>
        <w:jc w:val="both"/>
        <w:rPr>
          <w:rFonts w:ascii="Arial" w:hAnsi="Arial" w:cs="Arial"/>
          <w:bCs/>
          <w:caps/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 w:rsidRPr="00016F6F">
        <w:rPr>
          <w:color w:val="000000" w:themeColor="text1"/>
          <w:lang w:val="en-US"/>
        </w:rPr>
        <w:t xml:space="preserve">In one randomized crossover </w:t>
      </w:r>
      <w:r>
        <w:rPr>
          <w:color w:val="000000" w:themeColor="text1"/>
          <w:lang w:val="en-US"/>
        </w:rPr>
        <w:t xml:space="preserve">CBI </w:t>
      </w:r>
      <w:r w:rsidRPr="00016F6F">
        <w:rPr>
          <w:color w:val="000000" w:themeColor="text1"/>
          <w:lang w:val="en-US"/>
        </w:rPr>
        <w:t xml:space="preserve">study, subjects received either inactive placebo (subjects were told the placebo was a strong analgesic) or received no treatment at all </w:t>
      </w:r>
      <w:r w:rsidRPr="00016F6F">
        <w:rPr>
          <w:color w:val="000000" w:themeColor="text1"/>
          <w:lang w:val="en-US"/>
        </w:rPr>
        <w:fldChar w:fldCharType="begin">
          <w:fldData xml:space="preserve">PEVuZE5vdGU+PENpdGU+PEF1dGhvcj5Bc2xha3NlbjwvQXV0aG9yPjxZZWFyPjIwMDg8L1llYXI+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</w:fldData>
        </w:fldChar>
      </w:r>
      <w:r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  <w:lang w:val="en-US"/>
        </w:rPr>
        <w:fldChar w:fldCharType="begin">
          <w:fldData xml:space="preserve">PEVuZE5vdGU+PENpdGU+PEF1dGhvcj5Bc2xha3NlbjwvQXV0aG9yPjxZZWFyPjIwMDg8L1llYXI+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</w:fldData>
        </w:fldChar>
      </w:r>
      <w:r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end"/>
      </w:r>
      <w:r w:rsidRPr="00016F6F">
        <w:rPr>
          <w:color w:val="000000" w:themeColor="text1"/>
          <w:lang w:val="en-US"/>
        </w:rPr>
      </w:r>
      <w:r w:rsidRPr="00016F6F"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[1]</w:t>
      </w:r>
      <w:r w:rsidRPr="00016F6F">
        <w:rPr>
          <w:color w:val="000000" w:themeColor="text1"/>
          <w:lang w:val="en-US"/>
        </w:rPr>
        <w:fldChar w:fldCharType="end"/>
      </w:r>
      <w:r w:rsidRPr="00016F6F">
        <w:rPr>
          <w:color w:val="000000" w:themeColor="text1"/>
          <w:lang w:val="en-US"/>
        </w:rPr>
        <w:t xml:space="preserve">. The results showed reduced pain ratings during heating in the placebo condition, as well as reduced heart-rate variability and subjective stress. Another study investigated whether a sham magnet treatment, told to alleviate pain, could reduce SHA after a CBI </w:t>
      </w:r>
      <w:r w:rsidRPr="00016F6F">
        <w:rPr>
          <w:color w:val="000000" w:themeColor="text1"/>
          <w:lang w:val="en-US"/>
        </w:rPr>
        <w:fldChar w:fldCharType="begin">
          <w:fldData xml:space="preserve">PEVuZE5vdGU+PENpdGU+PEF1dGhvcj5NYXRyZTwvQXV0aG9yPjxZZWFyPjIwMDY8L1llYXI+PFJl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</w:fldData>
        </w:fldChar>
      </w:r>
      <w:r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  <w:lang w:val="en-US"/>
        </w:rPr>
        <w:fldChar w:fldCharType="begin">
          <w:fldData xml:space="preserve">PEVuZE5vdGU+PENpdGU+PEF1dGhvcj5NYXRyZTwvQXV0aG9yPjxZZWFyPjIwMDY8L1llYXI+PFJl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</w:fldData>
        </w:fldChar>
      </w:r>
      <w:r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end"/>
      </w:r>
      <w:r w:rsidRPr="00016F6F">
        <w:rPr>
          <w:color w:val="000000" w:themeColor="text1"/>
          <w:lang w:val="en-US"/>
        </w:rPr>
      </w:r>
      <w:r w:rsidRPr="00016F6F"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[2]</w:t>
      </w:r>
      <w:r w:rsidRPr="00016F6F">
        <w:rPr>
          <w:color w:val="000000" w:themeColor="text1"/>
          <w:lang w:val="en-US"/>
        </w:rPr>
        <w:fldChar w:fldCharType="end"/>
      </w:r>
      <w:r w:rsidRPr="00016F6F">
        <w:rPr>
          <w:color w:val="000000" w:themeColor="text1"/>
          <w:lang w:val="en-US"/>
        </w:rPr>
        <w:t>. The results suggested less pronounced SHAs with the sham magnet, as well as reduced pain ratings during the CBI.</w:t>
      </w:r>
    </w:p>
    <w:p w14:paraId="3A99678E" w14:textId="77777777" w:rsidR="00C70E00" w:rsidRDefault="00C70E00">
      <w:pPr>
        <w:rPr>
          <w:lang w:val="en-US"/>
        </w:rPr>
      </w:pPr>
    </w:p>
    <w:p w14:paraId="259DCF7C" w14:textId="77777777" w:rsidR="00C70E00" w:rsidRDefault="00C70E00">
      <w:pPr>
        <w:rPr>
          <w:lang w:val="en-US"/>
        </w:rPr>
      </w:pPr>
    </w:p>
    <w:p w14:paraId="6B650068" w14:textId="77777777" w:rsidR="00C70E00" w:rsidRPr="00C70E00" w:rsidRDefault="00C70E00" w:rsidP="00C70E00">
      <w:pPr>
        <w:pStyle w:val="EndNoteBibliography"/>
        <w:ind w:left="720" w:hanging="720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C70E00">
        <w:rPr>
          <w:noProof/>
        </w:rPr>
        <w:t>1.</w:t>
      </w:r>
      <w:r w:rsidRPr="00C70E00">
        <w:rPr>
          <w:noProof/>
        </w:rPr>
        <w:tab/>
        <w:t>Aslaksen PM, Flaten MA. The roles of physiological and subjective stress in the effectiveness of a placebo on experimentally induced pain. Psychosom Med. 2008;70(7):811-8. doi: 10.1097/PSY.001361818105ed.</w:t>
      </w:r>
    </w:p>
    <w:p w14:paraId="2DC2DCEF" w14:textId="77777777" w:rsidR="00C70E00" w:rsidRPr="00C70E00" w:rsidRDefault="00C70E00" w:rsidP="00C70E00">
      <w:pPr>
        <w:pStyle w:val="EndNoteBibliography"/>
        <w:ind w:left="720" w:hanging="720"/>
        <w:rPr>
          <w:noProof/>
        </w:rPr>
      </w:pPr>
      <w:r w:rsidRPr="00C70E00">
        <w:rPr>
          <w:noProof/>
        </w:rPr>
        <w:t>2.</w:t>
      </w:r>
      <w:r w:rsidRPr="00C70E00">
        <w:rPr>
          <w:noProof/>
        </w:rPr>
        <w:tab/>
        <w:t>Matre D, Casey KL, Knardahl S. Placebo-induced changes in spinal cord pain processing. J Neurosci. 2006;26(2):559-63. doi: 10.1523/jneurosci.4218-05.2006.</w:t>
      </w:r>
    </w:p>
    <w:p w14:paraId="0D2F2B38" w14:textId="14702833" w:rsidR="00C70E00" w:rsidRPr="00C70E00" w:rsidRDefault="00C70E00">
      <w:pPr>
        <w:rPr>
          <w:lang w:val="en-US"/>
        </w:rPr>
      </w:pPr>
      <w:r>
        <w:rPr>
          <w:lang w:val="en-US"/>
        </w:rPr>
        <w:fldChar w:fldCharType="end"/>
      </w:r>
    </w:p>
    <w:sectPr w:rsidR="00C70E00" w:rsidRPr="00C70E00" w:rsidSect="005B30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0NDKzsDQwNjU1sjBT0lEKTi0uzszPAykwrAUAmY342ywAAAA=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ppadw059vese29fnvf9925azffa0pw0ax&quot;&gt;My new EndNote library-Converted&lt;record-ids&gt;&lt;item&gt;78&lt;/item&gt;&lt;item&gt;93&lt;/item&gt;&lt;/record-ids&gt;&lt;/item&gt;&lt;/Libraries&gt;"/>
  </w:docVars>
  <w:rsids>
    <w:rsidRoot w:val="00C70E00"/>
    <w:rsid w:val="000313D3"/>
    <w:rsid w:val="00032816"/>
    <w:rsid w:val="00052C73"/>
    <w:rsid w:val="00062CB9"/>
    <w:rsid w:val="00071FE4"/>
    <w:rsid w:val="000B50E6"/>
    <w:rsid w:val="000D512D"/>
    <w:rsid w:val="000E798D"/>
    <w:rsid w:val="000F4060"/>
    <w:rsid w:val="0012029D"/>
    <w:rsid w:val="001219E6"/>
    <w:rsid w:val="001251E2"/>
    <w:rsid w:val="00132282"/>
    <w:rsid w:val="00137169"/>
    <w:rsid w:val="001744AF"/>
    <w:rsid w:val="001779DE"/>
    <w:rsid w:val="0018112F"/>
    <w:rsid w:val="00193255"/>
    <w:rsid w:val="00196CBF"/>
    <w:rsid w:val="001E7081"/>
    <w:rsid w:val="00234264"/>
    <w:rsid w:val="00263FF7"/>
    <w:rsid w:val="00266676"/>
    <w:rsid w:val="00275D64"/>
    <w:rsid w:val="00280CE6"/>
    <w:rsid w:val="0029268E"/>
    <w:rsid w:val="002E2D42"/>
    <w:rsid w:val="00320C26"/>
    <w:rsid w:val="003571F9"/>
    <w:rsid w:val="00360AB1"/>
    <w:rsid w:val="00365405"/>
    <w:rsid w:val="003D1B8F"/>
    <w:rsid w:val="003D206B"/>
    <w:rsid w:val="003E20E8"/>
    <w:rsid w:val="003F3CD6"/>
    <w:rsid w:val="00416D2B"/>
    <w:rsid w:val="00460650"/>
    <w:rsid w:val="00473AE0"/>
    <w:rsid w:val="00483C59"/>
    <w:rsid w:val="00495D55"/>
    <w:rsid w:val="004A17DF"/>
    <w:rsid w:val="004E6BEE"/>
    <w:rsid w:val="005178D4"/>
    <w:rsid w:val="0052054B"/>
    <w:rsid w:val="00572F79"/>
    <w:rsid w:val="005B30C2"/>
    <w:rsid w:val="005C282B"/>
    <w:rsid w:val="005D0EBB"/>
    <w:rsid w:val="005D4FC9"/>
    <w:rsid w:val="005F3BD3"/>
    <w:rsid w:val="006426E5"/>
    <w:rsid w:val="0064373F"/>
    <w:rsid w:val="006503A3"/>
    <w:rsid w:val="006576D5"/>
    <w:rsid w:val="006613C8"/>
    <w:rsid w:val="006652D5"/>
    <w:rsid w:val="00675661"/>
    <w:rsid w:val="00692306"/>
    <w:rsid w:val="00695912"/>
    <w:rsid w:val="006E0C24"/>
    <w:rsid w:val="007043E5"/>
    <w:rsid w:val="007312C8"/>
    <w:rsid w:val="00731D01"/>
    <w:rsid w:val="00732FE1"/>
    <w:rsid w:val="00753775"/>
    <w:rsid w:val="0078635F"/>
    <w:rsid w:val="007B70A8"/>
    <w:rsid w:val="007F390D"/>
    <w:rsid w:val="007F70DD"/>
    <w:rsid w:val="00801E41"/>
    <w:rsid w:val="00824BB4"/>
    <w:rsid w:val="00824DB2"/>
    <w:rsid w:val="008734A1"/>
    <w:rsid w:val="009120F2"/>
    <w:rsid w:val="0091448D"/>
    <w:rsid w:val="00915D17"/>
    <w:rsid w:val="009202FD"/>
    <w:rsid w:val="00985CAC"/>
    <w:rsid w:val="009A3B38"/>
    <w:rsid w:val="00A130B9"/>
    <w:rsid w:val="00A24694"/>
    <w:rsid w:val="00A74877"/>
    <w:rsid w:val="00A86FE3"/>
    <w:rsid w:val="00A87880"/>
    <w:rsid w:val="00A9231D"/>
    <w:rsid w:val="00AA5211"/>
    <w:rsid w:val="00AA683E"/>
    <w:rsid w:val="00AC5949"/>
    <w:rsid w:val="00AD276F"/>
    <w:rsid w:val="00AE16AC"/>
    <w:rsid w:val="00AF1E18"/>
    <w:rsid w:val="00B33372"/>
    <w:rsid w:val="00B33C38"/>
    <w:rsid w:val="00B66A9A"/>
    <w:rsid w:val="00B91FD8"/>
    <w:rsid w:val="00B961BC"/>
    <w:rsid w:val="00BF4F39"/>
    <w:rsid w:val="00C215E4"/>
    <w:rsid w:val="00C70E00"/>
    <w:rsid w:val="00C733B8"/>
    <w:rsid w:val="00C8694E"/>
    <w:rsid w:val="00C91A9A"/>
    <w:rsid w:val="00CC5637"/>
    <w:rsid w:val="00D25AC4"/>
    <w:rsid w:val="00D333DA"/>
    <w:rsid w:val="00D42D52"/>
    <w:rsid w:val="00D5141A"/>
    <w:rsid w:val="00DB0A13"/>
    <w:rsid w:val="00DC1C94"/>
    <w:rsid w:val="00E31165"/>
    <w:rsid w:val="00E80FC0"/>
    <w:rsid w:val="00E832C7"/>
    <w:rsid w:val="00E93291"/>
    <w:rsid w:val="00EC472C"/>
    <w:rsid w:val="00EF49B0"/>
    <w:rsid w:val="00EF6EF8"/>
    <w:rsid w:val="00F6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86994D"/>
  <w15:chartTrackingRefBased/>
  <w15:docId w15:val="{B3174ADB-8301-534F-9C42-009D41BAF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E00"/>
    <w:rPr>
      <w:rFonts w:ascii="Times New Roman" w:eastAsia="Times New Roman" w:hAnsi="Times New Roman" w:cs="Times New Roman"/>
      <w:lang w:val="da-DK" w:eastAsia="en-GB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C70E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C70E00"/>
    <w:rPr>
      <w:rFonts w:asciiTheme="majorHAnsi" w:eastAsiaTheme="majorEastAsia" w:hAnsiTheme="majorHAnsi" w:cstheme="majorBidi"/>
      <w:i/>
      <w:iCs/>
      <w:color w:val="2F5496" w:themeColor="accent1" w:themeShade="BF"/>
      <w:lang w:val="da-DK"/>
    </w:rPr>
  </w:style>
  <w:style w:type="paragraph" w:customStyle="1" w:styleId="EndNoteBibliographyTitle">
    <w:name w:val="EndNote Bibliography Title"/>
    <w:basedOn w:val="Normal"/>
    <w:link w:val="EndNoteBibliographyTitleChar"/>
    <w:rsid w:val="00C70E00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0E00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70E00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70E00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Springborg</dc:creator>
  <cp:keywords/>
  <dc:description/>
  <cp:lastModifiedBy>Anders Springborg</cp:lastModifiedBy>
  <cp:revision>2</cp:revision>
  <dcterms:created xsi:type="dcterms:W3CDTF">2021-04-04T12:58:00Z</dcterms:created>
  <dcterms:modified xsi:type="dcterms:W3CDTF">2021-04-04T12:58:00Z</dcterms:modified>
</cp:coreProperties>
</file>